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</w:t>
      </w:r>
      <w:r>
        <w:rPr>
          <w:b/>
        </w:rPr>
        <w:t xml:space="preserve">1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4320540" cy="1178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540" cy="1178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2"/>
                              <w:gridCol w:w="4962"/>
                            </w:tblGrid>
                            <w:tr>
                              <w:trPr/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Number of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Primers 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rimer sequenc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F5’-3’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 GCAATTGAAAGTCAGTTTGGCTC 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5’-3’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 CTTCGGCTCTGGGAACTGTCT 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F5’-3’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 AAGAGCGGCCCAAGTAGA 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5’-3’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 GGACAGAACATCCCCAGG 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F5’-3’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 AACAATGGTGGGGCAGGAAT 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4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5’-3’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 TTGGTTGAAGATCAGAGCGAGG 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2pt;height:92.8pt;mso-wrap-distance-left:0pt;mso-wrap-distance-right:9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2"/>
                        <w:gridCol w:w="4962"/>
                      </w:tblGrid>
                      <w:tr>
                        <w:trPr/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Number of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Primers 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rimer sequenc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5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F5’-3’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’ GCAATTGAAAGTCAGTTTGGCTC 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R5’-3’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’ CTTCGGCTCTGGGAACTGTCT 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F5’-3’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’ AAGAGCGGCCCAAGTAGA 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R5’-3’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’ GGACAGAACATCCCCAGG 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F5’-3’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’ AACAATGGTGGGGCAGGAAT 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4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R5’-3’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’ TTGGTTGAAGATCAGAGCGAGG 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文字 Char"/>
    <w:qFormat/>
    <w:rPr>
      <w:rFonts w:ascii="Calibri" w:hAnsi="Calibri" w:cs="Calibri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>
      <w:rFonts w:ascii="Calibri" w:hAnsi="Calibri" w:eastAsia="宋体;SimSun" w:cs="Times New Roman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9T04:11:00Z</dcterms:created>
  <dc:creator>lm</dc:creator>
  <dc:description/>
  <cp:keywords/>
  <dc:language>en-US</dc:language>
  <cp:lastModifiedBy>Dong</cp:lastModifiedBy>
  <dcterms:modified xsi:type="dcterms:W3CDTF">2013-04-24T03:32:00Z</dcterms:modified>
  <cp:revision>19</cp:revision>
  <dc:subject/>
  <dc:title>Mric</dc:title>
</cp:coreProperties>
</file>